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747561" w14:textId="77777777" w:rsidR="003F6539" w:rsidRPr="008E7A73" w:rsidRDefault="003F6539" w:rsidP="003F6539">
      <w:pPr>
        <w:spacing w:line="240" w:lineRule="auto"/>
        <w:rPr>
          <w:rFonts w:ascii="Times New Roman" w:hAnsi="Times New Roman" w:cs="Times New Roman"/>
        </w:rPr>
      </w:pPr>
    </w:p>
    <w:tbl>
      <w:tblPr>
        <w:tblW w:w="8385" w:type="dxa"/>
        <w:tblLook w:val="04A0" w:firstRow="1" w:lastRow="0" w:firstColumn="1" w:lastColumn="0" w:noHBand="0" w:noVBand="1"/>
      </w:tblPr>
      <w:tblGrid>
        <w:gridCol w:w="3780"/>
        <w:gridCol w:w="1530"/>
        <w:gridCol w:w="1260"/>
        <w:gridCol w:w="1815"/>
      </w:tblGrid>
      <w:tr w:rsidR="003F6539" w:rsidRPr="002468FA" w14:paraId="505AB263" w14:textId="77777777" w:rsidTr="00E60C3F">
        <w:trPr>
          <w:trHeight w:val="320"/>
        </w:trPr>
        <w:tc>
          <w:tcPr>
            <w:tcW w:w="8385" w:type="dxa"/>
            <w:gridSpan w:val="4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7DC49" w14:textId="52F117D6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ditional File 3:</w:t>
            </w: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Differentially EV-Contained RNAs (Females)</w:t>
            </w:r>
          </w:p>
        </w:tc>
      </w:tr>
      <w:tr w:rsidR="003F6539" w:rsidRPr="008E7A73" w14:paraId="30A15E0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7A5FF3" w14:textId="77777777" w:rsidR="003F6539" w:rsidRPr="002468FA" w:rsidRDefault="003F6539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Gen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FBAE7" w14:textId="77777777" w:rsidR="003F6539" w:rsidRPr="002468FA" w:rsidRDefault="003F6539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log2 Fold Chang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7210A7" w14:textId="77777777" w:rsidR="003F6539" w:rsidRPr="002468FA" w:rsidRDefault="003F6539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lang w:val="en-US"/>
              </w:rPr>
              <w:t>p</w:t>
            </w: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-valu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59D53" w14:textId="77777777" w:rsidR="003F6539" w:rsidRPr="002468FA" w:rsidRDefault="003F6539" w:rsidP="00E60C3F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Subtype</w:t>
            </w:r>
          </w:p>
        </w:tc>
      </w:tr>
      <w:tr w:rsidR="003F6539" w:rsidRPr="008E7A73" w14:paraId="5504BD6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038E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8818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B50A3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56585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6E-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8ED4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4BE18AE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E2D9C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AG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C8A9F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3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C3A7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CB149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48599F7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9B3DB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588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ADE2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A88F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9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5480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6C54389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69CE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G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DFE2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0B9C1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F351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FE50D0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0C3AD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4577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3A54A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389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5E2CA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2300B52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312B5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77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57AC9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85522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4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E9E6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3887B34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31A4A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945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86A09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CAA4E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6188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889383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F4B80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0038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3CDB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5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7A6A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1C90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4967F16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EF57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372435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CB63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84FB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6647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473E99D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5F38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69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BA74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CE367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BAED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0B6F729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0FD1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539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B0ED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5F92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03D78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555B5FA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8CC97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145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9330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C6970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9C2C4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3BDDD77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709A6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M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E01F0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2756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5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EDCE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7334F2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9F137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ENND1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AC16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777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8BFD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7032CE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054A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426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6D2B9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2E294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F2786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370399E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DDF65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HY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FC3A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413D3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D69AF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EFE3CC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3526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4280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BF1E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AB501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2CEFF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7CE2D9B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6F8A8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O1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21E87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EB52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D96AC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480223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C737D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410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7193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E229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2317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22B4ACD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E0B4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26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34E1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0814D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423F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4A4D65D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57CCD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76b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59021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1B42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8EB7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336776B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495C8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22A18AS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0467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4C3AB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65A0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61669B8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1ED4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218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376E8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7959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9E-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53BC2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2DB207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8948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924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803A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FC42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39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24DA6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3439C2E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8816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493H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08BA3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C952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5252A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288B7AD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824B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103a-1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A63F4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7423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15132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1BB6F82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5014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1A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3F7D0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AB524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80292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FBA283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0B9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SGRF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AF3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6A90C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3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40DF0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88A674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A51FF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KI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929A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0492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3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135AA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F68B78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9E79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X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7486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2681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2F58A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B04EA0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5FDC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S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F6850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B2CE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5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7347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6C1797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92C52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RK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A1561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2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04E5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79B92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1E43BF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5EAC9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LC7A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0F0FB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9CB0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4F6BB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985854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CA56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4176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25D9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8E17A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D579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DA7221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57F88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1-132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E6EC5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5015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117AF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3F6539" w:rsidRPr="008E7A73" w14:paraId="47672C1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35CF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10orf6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A33C3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8D4F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1E747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D59118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13119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82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95F61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0F9BD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DA50C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5E6F4EB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01FC7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DGR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40849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2BFA7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3632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2DED57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2BBF3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P3K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544B3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D5944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9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757C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36F4E6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B0193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TC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C4047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AEBA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5FD4B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7ECB95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FF04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HSR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50CCD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F759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E72F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5A662B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FB32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55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D9740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45109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9AB88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11E3561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27005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PS6KB2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450A5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AA3AF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4F8A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203DE03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97D4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LE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F7E1F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A56E8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8E96D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A17150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CE9E1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09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933CC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8FA47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640F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6F9E3A2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8E8A7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F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266F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5285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95FD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CD1F60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28F66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HG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1B55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16C85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105D2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3EDF66E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D792F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NJ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D678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91AB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3415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A855A2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7C595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7CC7F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0EE76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1250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445772F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DF516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2-1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426C6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9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932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CE888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3F6539" w:rsidRPr="008E7A73" w14:paraId="30EBFF4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E226C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Lys-CTT-11_inter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F5765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A5C6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4778A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24D01EB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CF62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M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BE1D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C43E1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2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DCBC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CAB9DB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37F30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SNK1G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73407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DD94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602F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37DE23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CD1D0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EMA4F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DEDF2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36D3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221B4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210883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5B326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SC1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8EFD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059F7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4417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3D4F778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7585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D14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15B73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225AC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7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34B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oRNA</w:t>
            </w:r>
          </w:p>
        </w:tc>
      </w:tr>
      <w:tr w:rsidR="003F6539" w:rsidRPr="008E7A73" w14:paraId="4C47C42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9D20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8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EB622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09B6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F68B3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7CCCEBD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CD9B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PSTI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9419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D6C86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D1E86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932D5A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7F803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487b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66051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EE22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7E4D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0025D75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3C82A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T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6CFF9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96CD5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4FD83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2C149C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C33B5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SM14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923F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74D5E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3DDFD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598521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DE6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1-16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5C45C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EE934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E16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3F6539" w:rsidRPr="008E7A73" w14:paraId="76CEB56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91E0C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5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68CA0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BF81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095A0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13AD163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12E10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CR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EA51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1FAF4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6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42DC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1608A6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3A348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DNAH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E75F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FF4FE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AA2BD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EFB272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B880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GER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8F891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AB81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C5B69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41252F3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19207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H3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02CD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C5B86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40485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211BFB3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12E7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MNB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B165A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947A6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287BA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C05108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819FD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1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DD9E5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0F97D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4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41DE9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26D17E0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73A4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REM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634A4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24434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35E65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D239C0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DBB84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SH2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38E29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8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5AA00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8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BA74E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5CB829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26B2B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7167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299A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EC811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4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33C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76F083E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21B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76c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0462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D0AD8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9EAA1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6ADAB79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013AA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2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346E7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7DA0F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5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6161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290E184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C1F51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LK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E4807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20706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84005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D5C5E7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C5E2E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9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9EE84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429BC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5EF7F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EB3F85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0752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piR-hsa-284472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BB8AD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C98DD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52DB4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7733D6A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B9DA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8917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EC5E1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E2A8A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6D7BD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37915CE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BE49F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DGFR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944D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3462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6E94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54ED1D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5143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9-2HG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5016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2D50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846CC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1D8CB7C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D4BEA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TALIN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A30A9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DB5CA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4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7DC21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0D25C3A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29CE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4495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9A3A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07384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07892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4271F72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FF51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ANBP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FA9D9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C9E1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5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8E7C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4F9855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258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C1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6372C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3701C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4B0B3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1542987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7C033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CGF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9319F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57BDD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9F7C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49E6979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E079B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757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A9D21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EC00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0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49EBC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F9339C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52707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3729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0912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BDEA9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2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DDD07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46DE025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1B506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FLN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7FDC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FF488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8F4F3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6588FC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B860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6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1F25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5AE31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0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C71AB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31C7BCB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90D96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Lys-CTT-7_inter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2087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3C476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8B0EE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6D8687F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06C0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77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5E6DA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0FF8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09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77947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EFE944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A210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629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72331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F6EA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8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E58A7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08B56DD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8A805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K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69832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DA812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99C8B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177965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42CF4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K3CD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15D2C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43A77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0FD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07304D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D0A55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455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64950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7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B55EC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6F4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E0108D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8D085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AM27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6BF5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7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67212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6ED57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BA7BF0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CA6D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T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59BA0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41BD2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7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01BC7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4488247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593AC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376a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31A59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AA408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7AA7E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2BF69D7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EC5B2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30386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7294A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EAE0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1E-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28169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844B18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0350B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M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3D6E8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C6F5C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CFDC5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78171E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5C2DB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5073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518D0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9B57E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6E-0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8DC8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226DDD2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A6CC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895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2ADB7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3141C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4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59DA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30B7AC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9A73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DN1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9DF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6A9A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86FF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DE7159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729C7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NF80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E8FEC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82498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4C370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AA0B33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339E0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E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42C63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B0AF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1720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A4FF13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806B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500a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5999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1298F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83047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77A657B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E502E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C8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7AD156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C220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13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527D8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B29469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80FA9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HI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1AC14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5D11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E3CC8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1D4CDA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85942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SI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92583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4F15F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A726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46D967E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E2B53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389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F039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A2F1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4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FE7BA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3953E7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745E1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H3PXD2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4A694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B5A93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9E72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F69F3E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898A9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549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974B6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357CC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2E-05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F97A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1465213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BFBA8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U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337B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5C3DB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7989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49A66D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B6E39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R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4DCD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D8C93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AB59A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EFF266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8B29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959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97BB7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0C7E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02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02082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415BC3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70B7F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CENP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4DB52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2B64C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C5BDF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B5BE32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2841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KAP1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F3293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813DA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6461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083E2F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73B1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TGI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12EA5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B44D7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D9E7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07C0DD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A7D58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22-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B6AEA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6E8A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281A0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708DBF3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C800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BE2D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391F0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67509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8C7C6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481E8C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ED1FC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FAP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191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4749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A0B5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4A2D7C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D561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35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CAB2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EF38E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67F80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7DF4D4E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3D69E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3691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139C2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96B1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9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6E27A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36D898D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98F04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DFY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466A0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5F262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F4861B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AFEF9A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6D671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SR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19EE5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DA91C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16210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5DC832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BCD7F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AB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5ACB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B0CDA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EC80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FCC89C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FEAA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CDC88C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FAA63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C7951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AFC95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2A6E06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DF8A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92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8C70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893A4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7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CA51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6348E8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FB1F2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3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E768F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3D73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53B43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457419B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4C728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YOZ3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D2D30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F6848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1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47898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2B914F8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0B969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A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9CE42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E9F9C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1FE49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5C533F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A472E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R6C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94D6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7C475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0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8788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F3B328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7E29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IFK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6CED2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D4099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81378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383017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EE0C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R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D2FE4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2A41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0EEC1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017F55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DD3D4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SER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3B17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0DA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2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E591D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300925D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2AD79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28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9E0B1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CF4A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6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E3AA4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10F8B69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FC6E3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538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1DCD3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578A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9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02DD8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62C83D2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80B98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T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B777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30C3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F94B3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454F3D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DEBA6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CNIP2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245A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570D0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9ACA7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34294D1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A890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DRD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08C47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64DB2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5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902B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EB550C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7F50C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4BECC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5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C7E82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23350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F79DEA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91EA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TPB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4A2BF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854BC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2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B972E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1C406A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60C67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2822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AA12C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9E3BF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6E97D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13FADF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3FC53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8496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7E216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D361E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5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5EADD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7365713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140D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LT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1FBE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C8DD4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DDADE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795AB6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49C2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935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749E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3BE70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1BFBB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2CA644C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DC455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6-1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BD3D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D9FD4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3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5518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3F6539" w:rsidRPr="008E7A73" w14:paraId="0048BF1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91C6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P3D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B33EE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82346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9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1806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EAC50A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D7F25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SN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786EF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5B18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B8E16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2080E7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9F433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Gly-GCC-3_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E2EE3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D8E41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0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B3C7E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168B4C4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20556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526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785C2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73526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7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DA7C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102F94B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ADDF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KBP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15AB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A1009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11F0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26BB66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6966D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NS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BBDB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CB083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6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07699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250C0C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42603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DM6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7312E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A8DC5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1AE1A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61CA1FB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FF7F3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FA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FFEF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A4A34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19471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9A1BA0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2EA25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13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15CF2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B9AB5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8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EF191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66DB940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6A8D5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ALCN-AS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BDF51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6F3D3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BDE4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15B2F1A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CA8D8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9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951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76DE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40817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668135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ED0AC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AMKV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C2505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91560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F03F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C9E02B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BC18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02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FD5E9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21D5C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137C8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4CD3802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DB09F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C4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1AEAC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4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ADB33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2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1973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BB6BA5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E7802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IRC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2B3B6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93520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9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BE044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67BBF0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44F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R3C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BD9BC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D4E1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7AE3A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63295C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5C4F1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7750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27C7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7CF48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5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BD09E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2957E50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7B9B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sa-miR-127-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BBE6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15307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F223E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RNA</w:t>
            </w:r>
          </w:p>
        </w:tc>
      </w:tr>
      <w:tr w:rsidR="003F6539" w:rsidRPr="008E7A73" w14:paraId="27208AB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FA196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ZNF21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D78C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FF6DD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1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26B5F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268C35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7811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Lys-TTT-3_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9F9EE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EE39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8D3CF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616E10F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1AEB3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SME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BEC4E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94613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61E3D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256BF4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8E781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20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A24E2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9CACF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3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0A4838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6310E3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54D4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IA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A27D1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A52B6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2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7EDEA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4D742EB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AB0B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RNI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593AE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36CB5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3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23FE1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1A6825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2F22A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P5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519FC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6CB00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7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AAB31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AB421D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3AB9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NDR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A5AC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B87FF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22F7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109DA1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8298E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RGAP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31D74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1C791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0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5E26F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00DC85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00E16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P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D3EA9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C335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4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ABA60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59797F4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CC85D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MC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37F5E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E091F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8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4D0A7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01A783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AD36D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CB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ECA9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4E40C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9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17977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E7CCBF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28384F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9632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91CD0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736DB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440B9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4F8842C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A87F3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7979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264B2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F25D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FC565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E2AE59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75E47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M3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A65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FED83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3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B92E1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833EA57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B7215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84002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6924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A72DF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9B846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2563DCF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B1F3E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9988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6DF2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0AB24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663DF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6C4AD6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1887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P2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7DEE3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78BE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2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F971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7270BB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3CB33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D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B40F5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BC2AB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C02A6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67DF03D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9D0C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EIG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CA9BC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74AD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8F8F6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DE8FB6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760B0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QC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1241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217FF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5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35D2E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E0F0F0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0094B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1-11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55766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AC7CB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3AAD1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3F6539" w:rsidRPr="008E7A73" w14:paraId="1470C01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BFE71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6541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123B7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81498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1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FC54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9DF5B8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84FC4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V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F212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37F4E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BB98B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E0AA2B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C663B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XOC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EB527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C899C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BFE6E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032A04B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11C63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8190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EDDD3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4C212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9FD7E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1A79C06E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2E35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Cys-GCA-17_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8C08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5DBFF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9991C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1318CE2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D8069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39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1A56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3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0C0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E1377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02D68D4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A9A1C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KLHL7-D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B059E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761AD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F0396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3808ADA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63EA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78466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CF259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E1682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8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64407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8AE4C0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F9C20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TNR1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950D0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2F11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879D6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CDAE2E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A7EA6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44187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787C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0661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830F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3C1D27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E63D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IPOR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8A3A3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E7AEB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6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26637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4AEDBE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43F6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OCK1P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21FC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B9CD5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4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07575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355EA4E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362BD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FF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3BCC0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0F70A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5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627CE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F09F7C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801F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FK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A10DD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9DD80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4C72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6FB1E2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72869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1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A2E88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BEBB4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1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22D2B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0B3886D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C0D6A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LRK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F76A4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8B52D0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8DAD2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6DC77B1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8A4A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66904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F1019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D5F74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7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7C7CA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0A080C98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CA32C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270564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0B5EF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467BD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86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0B13E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5F00606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D7DE2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2-2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73AF68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1CE5B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4D15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3F6539" w:rsidRPr="008E7A73" w14:paraId="141BB5D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7E5EA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TB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01F85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A1335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0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3B759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06AE46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1AEC1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DK2AP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00E0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76DC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8A299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468A371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C8BC4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5550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ECA60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A9012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5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9EF783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23A57B00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0CA7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GI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14384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2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BF0D9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3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37892D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511C290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6C7A6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Leu-TAG-1_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9FAAB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5E3C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5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E068A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4606EC2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5E2E1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D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1BAFB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315E5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FC2AE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AB249A3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FA21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TP9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1B009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F344DA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A5336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7EE59E8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FF42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Ser-GCT-2_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05E19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AB655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3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5CC45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61ABEA0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FFF8E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NU6-12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CE852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697E4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8.9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1E90F5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nRNA</w:t>
            </w:r>
          </w:p>
        </w:tc>
      </w:tr>
      <w:tr w:rsidR="003F6539" w:rsidRPr="008E7A73" w14:paraId="768BE276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3F203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Val-CAC-4_3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C46F0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DE3E8C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3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65416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48B1C085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7BD06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CART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F73C9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DD1F3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9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436A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28DDCBE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3380F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Leu-AAG-4_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E7449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4046C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0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E810E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220E99C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E54B1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5855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EA53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9441F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4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B3494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3074BAD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2F677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PA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A08B0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028D1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67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EBADB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38DFBDB1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31D1F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FLA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51634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A4D2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.3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4E60A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1114C23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CF7E7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02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3F597F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92B4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3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DE7AA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46AB75E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6BBED9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821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5893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EEAD0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69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716E9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  <w:tr w:rsidR="003F6539" w:rsidRPr="008E7A73" w14:paraId="27C521C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D73F3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LDLR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EA00294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1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8FE86C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78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D42611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rotein Coding</w:t>
            </w:r>
          </w:p>
        </w:tc>
      </w:tr>
      <w:tr w:rsidR="003F6539" w:rsidRPr="008E7A73" w14:paraId="26C68A72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AECE8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Glu-TTC-4_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36D495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863E69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4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14F34D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6587EFF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B9F71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MNL1-D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49896B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BA1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87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4031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4D1C977F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E73D6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113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7E91B0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A7E893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9.70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922EDC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61E5C65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ECBA5A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omo_sapiens_tRNA-Glu-TTC-3_5p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0B5F906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1F04F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42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0F4564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003A12CC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F726F0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Homo_sapiens_tRNA-Ala-CGC-2_internal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DA08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241EA1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.01E-04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B7DA2F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RNA</w:t>
            </w:r>
          </w:p>
        </w:tc>
      </w:tr>
      <w:tr w:rsidR="003F6539" w:rsidRPr="008E7A73" w14:paraId="5FDA0ECA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EFC7CB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C0257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D08C9D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-1.0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AF5167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6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D2CB9E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ncRNA</w:t>
            </w:r>
          </w:p>
        </w:tc>
      </w:tr>
      <w:tr w:rsidR="003F6539" w:rsidRPr="008E7A73" w14:paraId="58E060C9" w14:textId="77777777" w:rsidTr="00E60C3F">
        <w:trPr>
          <w:trHeight w:val="320"/>
        </w:trPr>
        <w:tc>
          <w:tcPr>
            <w:tcW w:w="378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4388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-hsa-127657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09A4A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00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FF6CBE" w14:textId="77777777" w:rsidR="003F6539" w:rsidRPr="002468FA" w:rsidRDefault="003F6539" w:rsidP="00E60C3F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.61E-03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FBA472" w14:textId="77777777" w:rsidR="003F6539" w:rsidRPr="002468FA" w:rsidRDefault="003F6539" w:rsidP="00E60C3F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468F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iRNA</w:t>
            </w:r>
          </w:p>
        </w:tc>
      </w:tr>
    </w:tbl>
    <w:p w14:paraId="32EDE1C7" w14:textId="77777777" w:rsidR="003F6539" w:rsidRPr="008E7A73" w:rsidRDefault="003F6539" w:rsidP="003F6539">
      <w:pPr>
        <w:spacing w:line="240" w:lineRule="auto"/>
        <w:rPr>
          <w:rFonts w:ascii="Times New Roman" w:hAnsi="Times New Roman" w:cs="Times New Roman"/>
        </w:rPr>
      </w:pPr>
    </w:p>
    <w:p w14:paraId="6AFB5234" w14:textId="77777777" w:rsidR="003F6539" w:rsidRPr="008E7A73" w:rsidRDefault="003F6539" w:rsidP="003F6539">
      <w:pPr>
        <w:spacing w:line="240" w:lineRule="auto"/>
        <w:rPr>
          <w:rFonts w:ascii="Times New Roman" w:hAnsi="Times New Roman" w:cs="Times New Roman"/>
        </w:rPr>
      </w:pPr>
    </w:p>
    <w:p w14:paraId="468D7699" w14:textId="77777777" w:rsidR="003F6539" w:rsidRDefault="003F6539" w:rsidP="003F6539"/>
    <w:p w14:paraId="3C0BA007" w14:textId="77777777" w:rsidR="003F6539" w:rsidRDefault="003F6539" w:rsidP="003F6539"/>
    <w:p w14:paraId="78289A80" w14:textId="77777777" w:rsidR="0064165F" w:rsidRDefault="0064165F"/>
    <w:sectPr w:rsidR="0064165F" w:rsidSect="003F6539">
      <w:headerReference w:type="default" r:id="rId5"/>
      <w:footerReference w:type="even" r:id="rId6"/>
      <w:footerReference w:type="default" r:id="rId7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 P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altName w:val="Wingdings"/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Open Sans">
    <w:altName w:val="Open Sans"/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1771778475"/>
      <w:docPartObj>
        <w:docPartGallery w:val="Page Numbers (Bottom of Page)"/>
        <w:docPartUnique/>
      </w:docPartObj>
    </w:sdtPr>
    <w:sdtContent>
      <w:p w14:paraId="1631481D" w14:textId="77777777" w:rsidR="003F6539" w:rsidRDefault="003F6539" w:rsidP="008D43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</w:rPr>
          <w:fldChar w:fldCharType="end"/>
        </w:r>
      </w:p>
    </w:sdtContent>
  </w:sdt>
  <w:p w14:paraId="7BA83D4C" w14:textId="77777777" w:rsidR="003F6539" w:rsidRDefault="003F653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342593487"/>
      <w:docPartObj>
        <w:docPartGallery w:val="Page Numbers (Bottom of Page)"/>
        <w:docPartUnique/>
      </w:docPartObj>
    </w:sdtPr>
    <w:sdtContent>
      <w:p w14:paraId="62A3E4AB" w14:textId="77777777" w:rsidR="003F6539" w:rsidRDefault="003F6539" w:rsidP="008D43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8870CE" w14:textId="77777777" w:rsidR="003F6539" w:rsidRDefault="003F6539">
    <w:pPr>
      <w:pStyle w:val="Footer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06FB38" w14:textId="77777777" w:rsidR="003F6539" w:rsidRDefault="003F6539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EF01C0"/>
    <w:multiLevelType w:val="multilevel"/>
    <w:tmpl w:val="9E76AB3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7352E15"/>
    <w:multiLevelType w:val="multilevel"/>
    <w:tmpl w:val="0CAEF5D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D2F7CEF"/>
    <w:multiLevelType w:val="multilevel"/>
    <w:tmpl w:val="7012E7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10303458"/>
    <w:multiLevelType w:val="multilevel"/>
    <w:tmpl w:val="9F9CCBA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115B14DD"/>
    <w:multiLevelType w:val="multilevel"/>
    <w:tmpl w:val="0866AB7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16D2C63"/>
    <w:multiLevelType w:val="multilevel"/>
    <w:tmpl w:val="254050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7863475"/>
    <w:multiLevelType w:val="multilevel"/>
    <w:tmpl w:val="2FB492D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7E556D2"/>
    <w:multiLevelType w:val="multilevel"/>
    <w:tmpl w:val="EA9C005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185A79F3"/>
    <w:multiLevelType w:val="multilevel"/>
    <w:tmpl w:val="6EEA99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1CFF225D"/>
    <w:multiLevelType w:val="multilevel"/>
    <w:tmpl w:val="03E6EF7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210C0167"/>
    <w:multiLevelType w:val="multilevel"/>
    <w:tmpl w:val="140EADB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255A1D7E"/>
    <w:multiLevelType w:val="multilevel"/>
    <w:tmpl w:val="1E7E15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257A6ECE"/>
    <w:multiLevelType w:val="multilevel"/>
    <w:tmpl w:val="358E01A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29072F90"/>
    <w:multiLevelType w:val="hybridMultilevel"/>
    <w:tmpl w:val="157814C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2AA10B96"/>
    <w:multiLevelType w:val="multilevel"/>
    <w:tmpl w:val="78DE3A2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2E36799C"/>
    <w:multiLevelType w:val="multilevel"/>
    <w:tmpl w:val="549EBE3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2F76054A"/>
    <w:multiLevelType w:val="multilevel"/>
    <w:tmpl w:val="0D40CC2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31E67FD0"/>
    <w:multiLevelType w:val="multilevel"/>
    <w:tmpl w:val="428ED01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32407013"/>
    <w:multiLevelType w:val="hybridMultilevel"/>
    <w:tmpl w:val="026898E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31A1CDC"/>
    <w:multiLevelType w:val="multilevel"/>
    <w:tmpl w:val="CBA034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36300A49"/>
    <w:multiLevelType w:val="multilevel"/>
    <w:tmpl w:val="8CC858F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396E72C7"/>
    <w:multiLevelType w:val="multilevel"/>
    <w:tmpl w:val="39B6545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3BF86833"/>
    <w:multiLevelType w:val="multilevel"/>
    <w:tmpl w:val="60FE6C0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3C595941"/>
    <w:multiLevelType w:val="multilevel"/>
    <w:tmpl w:val="48461EF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3E755C91"/>
    <w:multiLevelType w:val="multilevel"/>
    <w:tmpl w:val="C89694C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473D266B"/>
    <w:multiLevelType w:val="multilevel"/>
    <w:tmpl w:val="28AE168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489F431B"/>
    <w:multiLevelType w:val="multilevel"/>
    <w:tmpl w:val="35BA8FF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49370735"/>
    <w:multiLevelType w:val="multilevel"/>
    <w:tmpl w:val="43686A1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50EF3341"/>
    <w:multiLevelType w:val="multilevel"/>
    <w:tmpl w:val="02827E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513777CA"/>
    <w:multiLevelType w:val="multilevel"/>
    <w:tmpl w:val="7EC612D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55ED2D33"/>
    <w:multiLevelType w:val="multilevel"/>
    <w:tmpl w:val="7576A32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56FC3AAE"/>
    <w:multiLevelType w:val="multilevel"/>
    <w:tmpl w:val="A3B04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58520910"/>
    <w:multiLevelType w:val="hybridMultilevel"/>
    <w:tmpl w:val="5E3240AA"/>
    <w:lvl w:ilvl="0" w:tplc="D272F340">
      <w:start w:val="24"/>
      <w:numFmt w:val="bullet"/>
      <w:lvlText w:val="-"/>
      <w:lvlJc w:val="left"/>
      <w:pPr>
        <w:ind w:left="720" w:hanging="360"/>
      </w:pPr>
      <w:rPr>
        <w:rFonts w:ascii="Times New Roman" w:eastAsia="Arial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5A0113EE"/>
    <w:multiLevelType w:val="multilevel"/>
    <w:tmpl w:val="6896D22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5F6C7443"/>
    <w:multiLevelType w:val="hybridMultilevel"/>
    <w:tmpl w:val="026898E6"/>
    <w:lvl w:ilvl="0" w:tplc="24D6701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0E03CAC"/>
    <w:multiLevelType w:val="multilevel"/>
    <w:tmpl w:val="89DC2F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65B9426F"/>
    <w:multiLevelType w:val="multilevel"/>
    <w:tmpl w:val="DDFC9CA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66B45A09"/>
    <w:multiLevelType w:val="multilevel"/>
    <w:tmpl w:val="92820BF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66E526BD"/>
    <w:multiLevelType w:val="multilevel"/>
    <w:tmpl w:val="A0EACFF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675F6C7B"/>
    <w:multiLevelType w:val="multilevel"/>
    <w:tmpl w:val="18D6450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6CFB2ABE"/>
    <w:multiLevelType w:val="multilevel"/>
    <w:tmpl w:val="EE1A0B9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6EE34864"/>
    <w:multiLevelType w:val="multilevel"/>
    <w:tmpl w:val="C6ECC51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74070BF3"/>
    <w:multiLevelType w:val="multilevel"/>
    <w:tmpl w:val="16AAD624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75B45B62"/>
    <w:multiLevelType w:val="hybridMultilevel"/>
    <w:tmpl w:val="026898E6"/>
    <w:lvl w:ilvl="0" w:tplc="FFFFFFFF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5E234B0"/>
    <w:multiLevelType w:val="multilevel"/>
    <w:tmpl w:val="E0F6FC8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76D35768"/>
    <w:multiLevelType w:val="multilevel"/>
    <w:tmpl w:val="FC04DDDE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6" w15:restartNumberingAfterBreak="0">
    <w:nsid w:val="77083BF5"/>
    <w:multiLevelType w:val="multilevel"/>
    <w:tmpl w:val="B4E4FE82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77F12170"/>
    <w:multiLevelType w:val="multilevel"/>
    <w:tmpl w:val="1C6813C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7E997AAE"/>
    <w:multiLevelType w:val="multilevel"/>
    <w:tmpl w:val="70D4E5B0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7FAC3AC7"/>
    <w:multiLevelType w:val="multilevel"/>
    <w:tmpl w:val="4A46F4CA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 w16cid:durableId="838812808">
    <w:abstractNumId w:val="23"/>
  </w:num>
  <w:num w:numId="2" w16cid:durableId="1101679952">
    <w:abstractNumId w:val="27"/>
  </w:num>
  <w:num w:numId="3" w16cid:durableId="694573393">
    <w:abstractNumId w:val="22"/>
  </w:num>
  <w:num w:numId="4" w16cid:durableId="2369142">
    <w:abstractNumId w:val="33"/>
  </w:num>
  <w:num w:numId="5" w16cid:durableId="353070637">
    <w:abstractNumId w:val="14"/>
  </w:num>
  <w:num w:numId="6" w16cid:durableId="1710295083">
    <w:abstractNumId w:val="49"/>
  </w:num>
  <w:num w:numId="7" w16cid:durableId="1972399361">
    <w:abstractNumId w:val="8"/>
  </w:num>
  <w:num w:numId="8" w16cid:durableId="1416903274">
    <w:abstractNumId w:val="41"/>
  </w:num>
  <w:num w:numId="9" w16cid:durableId="283855243">
    <w:abstractNumId w:val="46"/>
  </w:num>
  <w:num w:numId="10" w16cid:durableId="1005746916">
    <w:abstractNumId w:val="0"/>
  </w:num>
  <w:num w:numId="11" w16cid:durableId="1005784036">
    <w:abstractNumId w:val="47"/>
  </w:num>
  <w:num w:numId="12" w16cid:durableId="1701785763">
    <w:abstractNumId w:val="36"/>
  </w:num>
  <w:num w:numId="13" w16cid:durableId="1979797595">
    <w:abstractNumId w:val="35"/>
  </w:num>
  <w:num w:numId="14" w16cid:durableId="2091653553">
    <w:abstractNumId w:val="25"/>
  </w:num>
  <w:num w:numId="15" w16cid:durableId="1704017888">
    <w:abstractNumId w:val="19"/>
  </w:num>
  <w:num w:numId="16" w16cid:durableId="1087339988">
    <w:abstractNumId w:val="4"/>
  </w:num>
  <w:num w:numId="17" w16cid:durableId="199977417">
    <w:abstractNumId w:val="48"/>
  </w:num>
  <w:num w:numId="18" w16cid:durableId="1843936743">
    <w:abstractNumId w:val="26"/>
  </w:num>
  <w:num w:numId="19" w16cid:durableId="793213050">
    <w:abstractNumId w:val="29"/>
  </w:num>
  <w:num w:numId="20" w16cid:durableId="760952493">
    <w:abstractNumId w:val="6"/>
  </w:num>
  <w:num w:numId="21" w16cid:durableId="1194459873">
    <w:abstractNumId w:val="38"/>
  </w:num>
  <w:num w:numId="22" w16cid:durableId="1682781492">
    <w:abstractNumId w:val="21"/>
  </w:num>
  <w:num w:numId="23" w16cid:durableId="343167610">
    <w:abstractNumId w:val="40"/>
  </w:num>
  <w:num w:numId="24" w16cid:durableId="1117607335">
    <w:abstractNumId w:val="16"/>
  </w:num>
  <w:num w:numId="25" w16cid:durableId="1179811474">
    <w:abstractNumId w:val="45"/>
  </w:num>
  <w:num w:numId="26" w16cid:durableId="32973399">
    <w:abstractNumId w:val="44"/>
  </w:num>
  <w:num w:numId="27" w16cid:durableId="592516239">
    <w:abstractNumId w:val="5"/>
  </w:num>
  <w:num w:numId="28" w16cid:durableId="90207103">
    <w:abstractNumId w:val="3"/>
  </w:num>
  <w:num w:numId="29" w16cid:durableId="63336956">
    <w:abstractNumId w:val="10"/>
  </w:num>
  <w:num w:numId="30" w16cid:durableId="1852258702">
    <w:abstractNumId w:val="1"/>
  </w:num>
  <w:num w:numId="31" w16cid:durableId="1523130232">
    <w:abstractNumId w:val="37"/>
  </w:num>
  <w:num w:numId="32" w16cid:durableId="2111050770">
    <w:abstractNumId w:val="9"/>
  </w:num>
  <w:num w:numId="33" w16cid:durableId="285350587">
    <w:abstractNumId w:val="17"/>
  </w:num>
  <w:num w:numId="34" w16cid:durableId="1979070557">
    <w:abstractNumId w:val="12"/>
  </w:num>
  <w:num w:numId="35" w16cid:durableId="1507792374">
    <w:abstractNumId w:val="30"/>
  </w:num>
  <w:num w:numId="36" w16cid:durableId="890268792">
    <w:abstractNumId w:val="15"/>
  </w:num>
  <w:num w:numId="37" w16cid:durableId="648050405">
    <w:abstractNumId w:val="42"/>
  </w:num>
  <w:num w:numId="38" w16cid:durableId="214779855">
    <w:abstractNumId w:val="24"/>
  </w:num>
  <w:num w:numId="39" w16cid:durableId="304506754">
    <w:abstractNumId w:val="39"/>
  </w:num>
  <w:num w:numId="40" w16cid:durableId="53166475">
    <w:abstractNumId w:val="7"/>
  </w:num>
  <w:num w:numId="41" w16cid:durableId="1015154400">
    <w:abstractNumId w:val="11"/>
  </w:num>
  <w:num w:numId="42" w16cid:durableId="979262903">
    <w:abstractNumId w:val="20"/>
  </w:num>
  <w:num w:numId="43" w16cid:durableId="1369404668">
    <w:abstractNumId w:val="2"/>
  </w:num>
  <w:num w:numId="44" w16cid:durableId="1073432754">
    <w:abstractNumId w:val="28"/>
  </w:num>
  <w:num w:numId="45" w16cid:durableId="1172528574">
    <w:abstractNumId w:val="34"/>
  </w:num>
  <w:num w:numId="46" w16cid:durableId="41562425">
    <w:abstractNumId w:val="43"/>
  </w:num>
  <w:num w:numId="47" w16cid:durableId="1204371221">
    <w:abstractNumId w:val="18"/>
  </w:num>
  <w:num w:numId="48" w16cid:durableId="1088112110">
    <w:abstractNumId w:val="13"/>
  </w:num>
  <w:num w:numId="49" w16cid:durableId="404381611">
    <w:abstractNumId w:val="31"/>
  </w:num>
  <w:num w:numId="50" w16cid:durableId="1092162353">
    <w:abstractNumId w:val="3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6539"/>
    <w:rsid w:val="002E0D9C"/>
    <w:rsid w:val="00372525"/>
    <w:rsid w:val="003C4CF1"/>
    <w:rsid w:val="003F6539"/>
    <w:rsid w:val="00537492"/>
    <w:rsid w:val="0064165F"/>
    <w:rsid w:val="0079452A"/>
    <w:rsid w:val="00D157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0ECF52"/>
  <w15:chartTrackingRefBased/>
  <w15:docId w15:val="{ED48CDF9-F2C1-C745-8CE3-53CBB57835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653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65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65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F65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65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65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653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653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653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653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65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65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3F65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65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65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65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65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65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65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F65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F65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F65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65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F65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F65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F65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F65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65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65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F6539"/>
    <w:rPr>
      <w:b/>
      <w:bCs/>
      <w:smallCaps/>
      <w:color w:val="0F4761" w:themeColor="accent1" w:themeShade="BF"/>
      <w:spacing w:val="5"/>
    </w:rPr>
  </w:style>
  <w:style w:type="paragraph" w:styleId="CommentText">
    <w:name w:val="annotation text"/>
    <w:basedOn w:val="Normal"/>
    <w:link w:val="CommentTextChar"/>
    <w:uiPriority w:val="99"/>
    <w:unhideWhenUsed/>
    <w:rsid w:val="003F6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F6539"/>
    <w:rPr>
      <w:rFonts w:ascii="Arial" w:eastAsia="Arial" w:hAnsi="Arial" w:cs="Arial"/>
      <w:kern w:val="0"/>
      <w:sz w:val="20"/>
      <w:szCs w:val="20"/>
      <w:lang w:val="e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F6539"/>
    <w:rPr>
      <w:sz w:val="16"/>
      <w:szCs w:val="16"/>
    </w:rPr>
  </w:style>
  <w:style w:type="paragraph" w:styleId="Revision">
    <w:name w:val="Revision"/>
    <w:hidden/>
    <w:uiPriority w:val="99"/>
    <w:semiHidden/>
    <w:rsid w:val="003F6539"/>
    <w:pPr>
      <w:spacing w:after="0" w:line="240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F6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F6539"/>
    <w:rPr>
      <w:rFonts w:ascii="Arial" w:eastAsia="Arial" w:hAnsi="Arial" w:cs="Arial"/>
      <w:b/>
      <w:bCs/>
      <w:kern w:val="0"/>
      <w:sz w:val="20"/>
      <w:szCs w:val="20"/>
      <w:lang w:val="e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F653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F6539"/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F6539"/>
  </w:style>
  <w:style w:type="character" w:styleId="Strong">
    <w:name w:val="Strong"/>
    <w:basedOn w:val="DefaultParagraphFont"/>
    <w:uiPriority w:val="22"/>
    <w:qFormat/>
    <w:rsid w:val="003F6539"/>
    <w:rPr>
      <w:b/>
      <w:bCs/>
    </w:rPr>
  </w:style>
  <w:style w:type="character" w:styleId="Hyperlink">
    <w:name w:val="Hyperlink"/>
    <w:basedOn w:val="DefaultParagraphFont"/>
    <w:uiPriority w:val="99"/>
    <w:unhideWhenUsed/>
    <w:rsid w:val="003F6539"/>
    <w:rPr>
      <w:color w:val="467886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3F6539"/>
    <w:rPr>
      <w:color w:val="96607D"/>
      <w:u w:val="single"/>
    </w:rPr>
  </w:style>
  <w:style w:type="paragraph" w:customStyle="1" w:styleId="msonormal0">
    <w:name w:val="msonormal"/>
    <w:basedOn w:val="Normal"/>
    <w:rsid w:val="003F6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3">
    <w:name w:val="xl63"/>
    <w:basedOn w:val="Normal"/>
    <w:rsid w:val="003F65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val="en-US"/>
    </w:rPr>
  </w:style>
  <w:style w:type="character" w:customStyle="1" w:styleId="gtfrommd">
    <w:name w:val="gt_from_md"/>
    <w:basedOn w:val="DefaultParagraphFont"/>
    <w:rsid w:val="003F6539"/>
  </w:style>
  <w:style w:type="character" w:customStyle="1" w:styleId="gtfootnotemarks">
    <w:name w:val="gt_footnote_marks"/>
    <w:basedOn w:val="DefaultParagraphFont"/>
    <w:rsid w:val="003F6539"/>
  </w:style>
  <w:style w:type="character" w:styleId="UnresolvedMention">
    <w:name w:val="Unresolved Mention"/>
    <w:basedOn w:val="DefaultParagraphFont"/>
    <w:uiPriority w:val="99"/>
    <w:semiHidden/>
    <w:unhideWhenUsed/>
    <w:rsid w:val="003F6539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3F6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Emphasis">
    <w:name w:val="Emphasis"/>
    <w:basedOn w:val="DefaultParagraphFont"/>
    <w:uiPriority w:val="20"/>
    <w:qFormat/>
    <w:rsid w:val="003F6539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3F6539"/>
    <w:rPr>
      <w:rFonts w:ascii="Courier New" w:eastAsia="Times New Roman" w:hAnsi="Courier New" w:cs="Courier New"/>
      <w:sz w:val="20"/>
      <w:szCs w:val="20"/>
    </w:rPr>
  </w:style>
  <w:style w:type="paragraph" w:customStyle="1" w:styleId="font5">
    <w:name w:val="font5"/>
    <w:basedOn w:val="Normal"/>
    <w:rsid w:val="003F653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color w:val="000000"/>
      <w:lang w:val="en-US"/>
    </w:rPr>
  </w:style>
  <w:style w:type="paragraph" w:customStyle="1" w:styleId="font6">
    <w:name w:val="font6"/>
    <w:basedOn w:val="Normal"/>
    <w:rsid w:val="003F6539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color w:val="000000"/>
      <w:lang w:val="en-US"/>
    </w:rPr>
  </w:style>
  <w:style w:type="paragraph" w:customStyle="1" w:styleId="xl65">
    <w:name w:val="xl65"/>
    <w:basedOn w:val="Normal"/>
    <w:rsid w:val="003F6539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lang w:val="en-US"/>
    </w:rPr>
  </w:style>
  <w:style w:type="paragraph" w:customStyle="1" w:styleId="xl66">
    <w:name w:val="xl66"/>
    <w:basedOn w:val="Normal"/>
    <w:rsid w:val="003F6539"/>
    <w:pPr>
      <w:spacing w:before="100" w:beforeAutospacing="1" w:after="100" w:afterAutospacing="1" w:line="240" w:lineRule="auto"/>
      <w:jc w:val="center"/>
    </w:pPr>
    <w:rPr>
      <w:rFonts w:ascii="Aptos Narrow" w:eastAsia="Times New Roman" w:hAnsi="Aptos Narrow" w:cs="Times New Roman"/>
      <w:b/>
      <w:bCs/>
      <w:lang w:val="en-US"/>
    </w:rPr>
  </w:style>
  <w:style w:type="paragraph" w:customStyle="1" w:styleId="xl67">
    <w:name w:val="xl67"/>
    <w:basedOn w:val="Normal"/>
    <w:rsid w:val="003F6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xl68">
    <w:name w:val="xl68"/>
    <w:basedOn w:val="Normal"/>
    <w:rsid w:val="003F6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ibliography">
    <w:name w:val="Bibliography"/>
    <w:basedOn w:val="Normal"/>
    <w:next w:val="Normal"/>
    <w:uiPriority w:val="37"/>
    <w:unhideWhenUsed/>
    <w:rsid w:val="003F6539"/>
    <w:pPr>
      <w:tabs>
        <w:tab w:val="left" w:pos="380"/>
      </w:tabs>
      <w:spacing w:line="480" w:lineRule="auto"/>
      <w:ind w:left="384" w:hanging="384"/>
    </w:pPr>
  </w:style>
  <w:style w:type="paragraph" w:styleId="Caption">
    <w:name w:val="caption"/>
    <w:basedOn w:val="Normal"/>
    <w:next w:val="Normal"/>
    <w:uiPriority w:val="35"/>
    <w:unhideWhenUsed/>
    <w:qFormat/>
    <w:rsid w:val="003F6539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customStyle="1" w:styleId="Default">
    <w:name w:val="Default"/>
    <w:rsid w:val="003F6539"/>
    <w:pPr>
      <w:autoSpaceDE w:val="0"/>
      <w:autoSpaceDN w:val="0"/>
      <w:adjustRightInd w:val="0"/>
      <w:spacing w:after="0" w:line="240" w:lineRule="auto"/>
    </w:pPr>
    <w:rPr>
      <w:rFonts w:ascii="Open Sans" w:hAnsi="Open Sans" w:cs="Open Sans"/>
      <w:color w:val="000000"/>
      <w:kern w:val="0"/>
    </w:rPr>
  </w:style>
  <w:style w:type="paragraph" w:customStyle="1" w:styleId="paragraph">
    <w:name w:val="paragraph"/>
    <w:basedOn w:val="Normal"/>
    <w:rsid w:val="003F6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customStyle="1" w:styleId="normaltextrun">
    <w:name w:val="normaltextrun"/>
    <w:basedOn w:val="DefaultParagraphFont"/>
    <w:rsid w:val="003F6539"/>
  </w:style>
  <w:style w:type="character" w:customStyle="1" w:styleId="eop">
    <w:name w:val="eop"/>
    <w:basedOn w:val="DefaultParagraphFont"/>
    <w:rsid w:val="003F6539"/>
  </w:style>
  <w:style w:type="table" w:styleId="TableGrid">
    <w:name w:val="Table Grid"/>
    <w:basedOn w:val="TableNormal"/>
    <w:uiPriority w:val="39"/>
    <w:rsid w:val="003F6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header" Target="header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277</Words>
  <Characters>7280</Characters>
  <Application>Microsoft Office Word</Application>
  <DocSecurity>0</DocSecurity>
  <Lines>60</Lines>
  <Paragraphs>17</Paragraphs>
  <ScaleCrop>false</ScaleCrop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rgan Firestein</dc:creator>
  <cp:keywords/>
  <dc:description/>
  <cp:lastModifiedBy>Morgan Firestein</cp:lastModifiedBy>
  <cp:revision>1</cp:revision>
  <dcterms:created xsi:type="dcterms:W3CDTF">2026-05-07T15:17:00Z</dcterms:created>
  <dcterms:modified xsi:type="dcterms:W3CDTF">2026-05-07T15:17:00Z</dcterms:modified>
</cp:coreProperties>
</file>